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780"/>
        <w:gridCol w:w="5200"/>
        <w:gridCol w:w="1780"/>
      </w:tblGrid>
      <w:tr>
        <w:trPr>
          <w:trHeight w:val="270" w:hRule="atLeast"/>
        </w:trPr>
        <w:tc>
          <w:tcPr>
            <w:tcW w:w="14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Gene Symbol</w:t>
            </w:r>
          </w:p>
        </w:tc>
        <w:tc>
          <w:tcPr>
            <w:tcW w:w="17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Illumina Probe ID</w:t>
            </w:r>
          </w:p>
        </w:tc>
        <w:tc>
          <w:tcPr>
            <w:tcW w:w="52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Description</w:t>
            </w:r>
          </w:p>
        </w:tc>
        <w:tc>
          <w:tcPr>
            <w:tcW w:w="17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NX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2005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nexin 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7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AM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9073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thelicidin antimicrobial pept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92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1009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33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36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004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1039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66039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1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5051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7001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44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7034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all chemokine (C-C motif) ligand 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3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2074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33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0059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33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8048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88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21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5033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21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33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21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7017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21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12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21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7003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21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05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L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012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C motif) ligand 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57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n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8037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 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3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nd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052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 D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63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cn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702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 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6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3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107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 antigen, delta polypept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48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3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0005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 antigen, epsilon polypept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64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3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802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 antigen, gamma polypeptide (Cd3g), mRNA.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8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3z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72013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 antigen, zeta polypept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16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79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5056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79A antigen (immunoglobulin-associated alpha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65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79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5006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79B anti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79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9035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79B antig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4001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ll division cycle 20 homolog (S. cerevisia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2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200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ll division cycle 20 homolog (S. cerevisia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2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4004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ll division cycle 20 homolog (S. cerevisiae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2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a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4039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ll division cycle associated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53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i3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700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itinase 3-like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6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i3l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2033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itinase 3-like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89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i3l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048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itinase 3-like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12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i3l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318068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itinase 3-like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12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L1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3002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collagen, type I, alpha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74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tg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4057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nnective tissue growth fac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2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3C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9070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3-C motif) ligand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14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9053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17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3033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93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3044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78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86059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59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067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59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57006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2, transcript variant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70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5075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2, transcript variant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9040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88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5032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56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CL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4011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56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CXCL16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1027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-X-C motif) ligand 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15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p2d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075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P450, family 2, subfamily d, polypeptide 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8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p4f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7013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P450, family 4, subfamily f, polypeptide 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088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p4v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039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P450, family 4, subfamily v, polypeptide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96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p27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2003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P450, family 27, subfamily a, polypeptide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426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2F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36009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2F transcription factor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89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2F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27060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2F transcription factor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773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2F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0046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2F transcription factor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33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6047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89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662033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8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402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8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702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8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2052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38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421020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38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058030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11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5067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11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ar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123012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-associated, ribonuclease A family, member 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11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DN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7004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dothelin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10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p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4002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osinophil peroxid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94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e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1060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errochelat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99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e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200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errochelat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799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gf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67060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ibroblast growth factor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19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gf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78043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ibroblast growth factor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19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98013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cellular adhesion molecu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49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CAM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40011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cellular adhesion molecule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49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fi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20011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feron-induced protein with tetratricopeptide repeats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5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fi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5027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feron-induced protein with tetratricopeptide repeats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5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gh-VJ5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02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5470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gh-VS1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602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mmunoglobulin heavy chain (S107 family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547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2r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2027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2 receptor, gamma ch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56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2r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70030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2 receptor, gamma ch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3758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36044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7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7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087036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7 recep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4183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7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378002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7 recep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4074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7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38050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7 recep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7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704009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7810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800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6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18r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054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18 receptor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36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21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0027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21 recep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88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L27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4009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leukin 27 receptor, alph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667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rf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060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feron regulatory factor 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68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ki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5028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tigen identified by monoclonal antibody Ki 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13391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ki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4075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tigen identified by monoclonal antibody Ki 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13391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69011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ural cell adhesion molecule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087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045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utrophil elast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57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g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4013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utrophilic granule prote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69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as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3040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-5 oligoadenylate synthetase 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22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gf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02009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telet derived growth factor, alph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80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gf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263013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telet derived growth factor, alph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80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GF-β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6044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atelet derived growth factor, B polypept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05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E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448007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8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E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101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8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o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4067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oporphyrinogen oxid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91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o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5010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oporphyrinogen oxid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91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100A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11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100 calcium binding protein A8 (calgranulin A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6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100A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05052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100 calcium binding protein A9 (calgranulin B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1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b-V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380008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b-V8.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1004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b-V8.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20575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b-V8.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13059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d-V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399040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4568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GF-β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4016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forming growth factor, beta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57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gfbr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0537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forming growth factor, beta receptor II, transcript variant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37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ro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12013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roporphyrinogen III synth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4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ro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60139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roporphyrinogen III synth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4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00450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ascular cell adhesion molecule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169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CA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1580538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ascular cell adhesion molecule 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K0301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egf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910494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ascular endothelial growth factor 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950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XCL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00504</w:t>
            </w:r>
          </w:p>
        </w:tc>
        <w:tc>
          <w:tcPr>
            <w:tcW w:w="5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 (C motif) ligand 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85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4:29:00Z</dcterms:created>
  <dc:creator>Melissa Burke</dc:creator>
  <dc:description/>
  <cp:keywords/>
  <dc:language>en-US</dc:language>
  <cp:lastModifiedBy>Melissa Burke</cp:lastModifiedBy>
  <dcterms:modified xsi:type="dcterms:W3CDTF">2010-02-23T04:30:00Z</dcterms:modified>
  <cp:revision>3</cp:revision>
  <dc:subject/>
  <dc:title/>
</cp:coreProperties>
</file>